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111C3" w14:textId="77777777" w:rsidR="001E7195" w:rsidRPr="00994768" w:rsidRDefault="001E7195" w:rsidP="001E7195">
      <w:pPr>
        <w:spacing w:line="276" w:lineRule="auto"/>
        <w:jc w:val="both"/>
        <w:rPr>
          <w:b/>
          <w:bCs/>
          <w:szCs w:val="24"/>
        </w:rPr>
      </w:pPr>
      <w:r w:rsidRPr="00994768">
        <w:rPr>
          <w:b/>
          <w:bCs/>
          <w:szCs w:val="24"/>
        </w:rPr>
        <w:t>Table S</w:t>
      </w:r>
      <w:r>
        <w:rPr>
          <w:b/>
          <w:bCs/>
          <w:szCs w:val="24"/>
        </w:rPr>
        <w:t>5</w:t>
      </w:r>
      <w:r w:rsidRPr="00994768">
        <w:rPr>
          <w:b/>
          <w:bCs/>
          <w:szCs w:val="24"/>
        </w:rPr>
        <w:t xml:space="preserve">. </w:t>
      </w:r>
      <w:r>
        <w:rPr>
          <w:b/>
          <w:bCs/>
          <w:szCs w:val="24"/>
        </w:rPr>
        <w:t>T-test results and fold changes of m</w:t>
      </w:r>
      <w:r w:rsidRPr="00994768">
        <w:rPr>
          <w:b/>
          <w:bCs/>
          <w:szCs w:val="24"/>
        </w:rPr>
        <w:t xml:space="preserve">etabolites with significantly different relative intensity between B1-anemones and </w:t>
      </w:r>
      <w:r>
        <w:rPr>
          <w:b/>
          <w:bCs/>
          <w:szCs w:val="24"/>
        </w:rPr>
        <w:t>C1</w:t>
      </w:r>
      <w:r w:rsidRPr="00994768">
        <w:rPr>
          <w:b/>
          <w:bCs/>
          <w:szCs w:val="24"/>
        </w:rPr>
        <w:t xml:space="preserve">-anemones. </w:t>
      </w:r>
    </w:p>
    <w:tbl>
      <w:tblPr>
        <w:tblW w:w="67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960"/>
        <w:gridCol w:w="966"/>
        <w:gridCol w:w="1311"/>
        <w:gridCol w:w="1123"/>
      </w:tblGrid>
      <w:tr w:rsidR="001E7195" w:rsidRPr="00A20C01" w14:paraId="32E8F8E1" w14:textId="77777777" w:rsidTr="00B2373C">
        <w:trPr>
          <w:trHeight w:val="290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5FAC" w14:textId="77777777" w:rsidR="001E7195" w:rsidRPr="00A20C01" w:rsidRDefault="001E7195" w:rsidP="00B2373C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30CF" w14:textId="77777777" w:rsidR="001E7195" w:rsidRPr="00A20C01" w:rsidRDefault="001E7195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proofErr w:type="gramStart"/>
            <w:r w:rsidRPr="00A20C01">
              <w:rPr>
                <w:b/>
                <w:bCs/>
                <w:color w:val="000000"/>
                <w:szCs w:val="24"/>
              </w:rPr>
              <w:t>t.stat</w:t>
            </w:r>
            <w:proofErr w:type="spellEnd"/>
            <w:proofErr w:type="gram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618C" w14:textId="77777777" w:rsidR="001E7195" w:rsidRPr="00A20C01" w:rsidRDefault="001E7195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A20C01">
              <w:rPr>
                <w:b/>
                <w:bCs/>
                <w:szCs w:val="24"/>
              </w:rPr>
              <w:t>P</w:t>
            </w:r>
            <w:r w:rsidRPr="00A20C01">
              <w:rPr>
                <w:b/>
                <w:bCs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045C" w14:textId="77777777" w:rsidR="001E7195" w:rsidRPr="00A20C01" w:rsidRDefault="001E7195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FC</w:t>
            </w:r>
            <w:r>
              <w:rPr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28B7" w14:textId="77777777" w:rsidR="001E7195" w:rsidRPr="00A20C01" w:rsidRDefault="001E7195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A20C01">
              <w:rPr>
                <w:b/>
                <w:bCs/>
                <w:color w:val="000000"/>
                <w:szCs w:val="24"/>
              </w:rPr>
              <w:t>log2(FC)</w:t>
            </w:r>
          </w:p>
        </w:tc>
      </w:tr>
      <w:tr w:rsidR="001E7195" w:rsidRPr="00A20C01" w14:paraId="333C68E4" w14:textId="77777777" w:rsidTr="00B2373C">
        <w:trPr>
          <w:trHeight w:val="290"/>
        </w:trPr>
        <w:tc>
          <w:tcPr>
            <w:tcW w:w="2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A81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84.073_PC H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E70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.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B04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E77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839.7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792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47</w:t>
            </w:r>
          </w:p>
        </w:tc>
      </w:tr>
      <w:tr w:rsidR="001E7195" w:rsidRPr="00A20C01" w14:paraId="3E48B77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F90D49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41.180_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9401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95C568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71086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3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95D606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82</w:t>
            </w:r>
          </w:p>
        </w:tc>
      </w:tr>
      <w:tr w:rsidR="001E7195" w:rsidRPr="00A20C01" w14:paraId="718A34B8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6B3653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56.203_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DC02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B023AB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F944DF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6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77EAB9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86</w:t>
            </w:r>
          </w:p>
        </w:tc>
      </w:tr>
      <w:tr w:rsidR="001E7195" w:rsidRPr="00A20C01" w14:paraId="6280558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E1567C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64.204_FA/M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A737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B6D5F7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DF46F8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6.4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566C42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98</w:t>
            </w:r>
          </w:p>
        </w:tc>
      </w:tr>
      <w:tr w:rsidR="001E7195" w:rsidRPr="00A20C01" w14:paraId="3825548D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05CEBF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36.225_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51BC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596776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870994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2B4AB8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02</w:t>
            </w:r>
          </w:p>
        </w:tc>
      </w:tr>
      <w:tr w:rsidR="001E7195" w:rsidRPr="00A20C01" w14:paraId="0D60DC8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B297E6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37.229_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27BA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8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AE676B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C2651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DACE88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49</w:t>
            </w:r>
          </w:p>
        </w:tc>
      </w:tr>
      <w:tr w:rsidR="001E7195" w:rsidRPr="00A20C01" w14:paraId="595CF1B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7F9194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58.304_CAR/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CC59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45F0A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C2EF21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00B377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2</w:t>
            </w:r>
          </w:p>
        </w:tc>
      </w:tr>
      <w:tr w:rsidR="001E7195" w:rsidRPr="00A20C01" w14:paraId="0CC5A77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DB270A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97.303_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932E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D41A4A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A565603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7.7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D2E858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58</w:t>
            </w:r>
          </w:p>
        </w:tc>
      </w:tr>
      <w:tr w:rsidR="001E7195" w:rsidRPr="00A20C01" w14:paraId="727ECC8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5B58F9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02.198_FA CON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353A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4BCEA7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E7A8A2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E12CE3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60</w:t>
            </w:r>
          </w:p>
        </w:tc>
      </w:tr>
      <w:tr w:rsidR="001E7195" w:rsidRPr="00A20C01" w14:paraId="60292F5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578629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52.181_FA CON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BA3F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A7DCB1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6E415B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722768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17</w:t>
            </w:r>
          </w:p>
        </w:tc>
      </w:tr>
      <w:tr w:rsidR="001E7195" w:rsidRPr="00A20C01" w14:paraId="131E4D3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7092B5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65.353_FA CON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F83B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4FBD8C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CB8C62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95A66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02</w:t>
            </w:r>
          </w:p>
        </w:tc>
      </w:tr>
      <w:tr w:rsidR="001E7195" w:rsidRPr="00A20C01" w14:paraId="1AB4E4B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C83D6A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82.284_Chl 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E583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F1B6C3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A12FD8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59405F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25</w:t>
            </w:r>
          </w:p>
        </w:tc>
      </w:tr>
      <w:tr w:rsidR="001E7195" w:rsidRPr="00A20C01" w14:paraId="32E3946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8B7051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26.274_Lyso-lip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C121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5DB23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28A25D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8D9B43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8</w:t>
            </w:r>
          </w:p>
        </w:tc>
      </w:tr>
      <w:tr w:rsidR="001E7195" w:rsidRPr="00A20C01" w14:paraId="5AC76AB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FC0CE8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45.239_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07AE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D37793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431D42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6A59EB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42</w:t>
            </w:r>
          </w:p>
        </w:tc>
      </w:tr>
      <w:tr w:rsidR="001E7195" w:rsidRPr="00A20C01" w14:paraId="00CDC4B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F55AED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58.487_Cer/</w:t>
            </w:r>
            <w:proofErr w:type="spellStart"/>
            <w:r w:rsidRPr="00A20C01">
              <w:rPr>
                <w:color w:val="000000"/>
                <w:szCs w:val="24"/>
              </w:rPr>
              <w:t>GlcC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16F7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BCBC6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995B043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E97CE2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51</w:t>
            </w:r>
          </w:p>
        </w:tc>
      </w:tr>
      <w:tr w:rsidR="001E7195" w:rsidRPr="00A20C01" w14:paraId="72E0FC8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10103B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73.488_WE/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9404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B23C845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6C6EF2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8D1C78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70</w:t>
            </w:r>
          </w:p>
        </w:tc>
      </w:tr>
      <w:tr w:rsidR="001E7195" w:rsidRPr="00A20C01" w14:paraId="732F3F8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C45C45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75.226_L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A98C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13A2D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F5C0EA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9AB7EE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13</w:t>
            </w:r>
          </w:p>
        </w:tc>
      </w:tr>
      <w:tr w:rsidR="001E7195" w:rsidRPr="00A20C01" w14:paraId="07670BC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6A4E3F3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97.235_LP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9CD4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D3E05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15296D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8718E2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62</w:t>
            </w:r>
          </w:p>
        </w:tc>
      </w:tr>
      <w:tr w:rsidR="001E7195" w:rsidRPr="00A20C01" w14:paraId="4349344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73B2E6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98.504_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F005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16D509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9BA81A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4.2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30CF61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84</w:t>
            </w:r>
          </w:p>
        </w:tc>
      </w:tr>
      <w:tr w:rsidR="001E7195" w:rsidRPr="00A20C01" w14:paraId="773EA7C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A669D6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09.524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1083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957F6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4630D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CCD9E4B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8</w:t>
            </w:r>
          </w:p>
        </w:tc>
      </w:tr>
      <w:tr w:rsidR="001E7195" w:rsidRPr="00A20C01" w14:paraId="03BC514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9B8089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24.520_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D52D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9D06D8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C06C94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B65997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63</w:t>
            </w:r>
          </w:p>
        </w:tc>
      </w:tr>
      <w:tr w:rsidR="001E7195" w:rsidRPr="00A20C01" w14:paraId="7E04065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A87DB4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35.233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4FB2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52F8E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22AC2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032200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17</w:t>
            </w:r>
          </w:p>
        </w:tc>
      </w:tr>
      <w:tr w:rsidR="001E7195" w:rsidRPr="00A20C01" w14:paraId="7F44CE9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B74D26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36.236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7E73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2E45A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33109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510C43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11</w:t>
            </w:r>
          </w:p>
        </w:tc>
      </w:tr>
      <w:tr w:rsidR="001E7195" w:rsidRPr="00A20C01" w14:paraId="5248948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DB5874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38.535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3EA0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065865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7A27E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3.3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65ABE7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73</w:t>
            </w:r>
          </w:p>
        </w:tc>
      </w:tr>
      <w:tr w:rsidR="001E7195" w:rsidRPr="00A20C01" w14:paraId="6FA10DF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576973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40.551_Cer/CAR/DG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5190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EF581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C13967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3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68035E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42</w:t>
            </w:r>
          </w:p>
        </w:tc>
      </w:tr>
      <w:tr w:rsidR="001E7195" w:rsidRPr="00A20C01" w14:paraId="6B36FA2D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0A1091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41.225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724F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A817DC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C4278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42CF16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5</w:t>
            </w:r>
          </w:p>
        </w:tc>
      </w:tr>
      <w:tr w:rsidR="001E7195" w:rsidRPr="00A20C01" w14:paraId="7B829D3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7287BC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41.555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206D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F6E509B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61741F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4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54AA40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38</w:t>
            </w:r>
          </w:p>
        </w:tc>
      </w:tr>
      <w:tr w:rsidR="001E7195" w:rsidRPr="00A20C01" w14:paraId="5E8A568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CD5510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0.536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2F0B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6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62A18B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802015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9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FFB161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45</w:t>
            </w:r>
          </w:p>
        </w:tc>
      </w:tr>
      <w:tr w:rsidR="001E7195" w:rsidRPr="00A20C01" w14:paraId="4315D42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C26567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2.551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0739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8EE553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A48337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4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EEC1CB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68</w:t>
            </w:r>
          </w:p>
        </w:tc>
      </w:tr>
      <w:tr w:rsidR="001E7195" w:rsidRPr="00A20C01" w14:paraId="42644C3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778767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3.555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5AA1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3A2B2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896ADB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3.4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7924B6B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75</w:t>
            </w:r>
          </w:p>
        </w:tc>
      </w:tr>
      <w:tr w:rsidR="001E7195" w:rsidRPr="00A20C01" w14:paraId="3A4E507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CCBEB9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5.570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AAA8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80C8AE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39B0E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8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444B12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27</w:t>
            </w:r>
          </w:p>
        </w:tc>
      </w:tr>
      <w:tr w:rsidR="001E7195" w:rsidRPr="00A20C01" w14:paraId="75AB26F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9727AE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6.573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242F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30D7E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2D7734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8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E6EA48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15</w:t>
            </w:r>
          </w:p>
        </w:tc>
      </w:tr>
      <w:tr w:rsidR="001E7195" w:rsidRPr="00A20C01" w14:paraId="68F7C77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2037E4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57.216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FE62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BFC10E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22098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4D420B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94</w:t>
            </w:r>
          </w:p>
        </w:tc>
      </w:tr>
      <w:tr w:rsidR="001E7195" w:rsidRPr="00A20C01" w14:paraId="4262C67D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4AB5EB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66.567_Cer/CAR/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E824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B9B7A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8C7B99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7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128B98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55</w:t>
            </w:r>
          </w:p>
        </w:tc>
      </w:tr>
      <w:tr w:rsidR="001E7195" w:rsidRPr="00A20C01" w14:paraId="1A76A5F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2657DD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68.582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A093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26111F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FC3D4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3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7C6A36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12</w:t>
            </w:r>
          </w:p>
        </w:tc>
      </w:tr>
      <w:tr w:rsidR="001E7195" w:rsidRPr="00A20C01" w14:paraId="1DAC329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4CACE8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76.552_Cer/CAR/L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1CEF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A4C820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424891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8AC866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48</w:t>
            </w:r>
          </w:p>
        </w:tc>
      </w:tr>
      <w:tr w:rsidR="001E7195" w:rsidRPr="00A20C01" w14:paraId="1820783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21CE42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80.183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89EB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D9D3BA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40559F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C5947B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10</w:t>
            </w:r>
          </w:p>
        </w:tc>
      </w:tr>
      <w:tr w:rsidR="001E7195" w:rsidRPr="00A20C01" w14:paraId="7E20DDB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0B1B0A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lastRenderedPageBreak/>
              <w:t>680.583_Cer/CAR/DG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3A1A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EC93F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F4B1C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6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C55440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42</w:t>
            </w:r>
          </w:p>
        </w:tc>
      </w:tr>
      <w:tr w:rsidR="001E7195" w:rsidRPr="00A20C01" w14:paraId="14A94D8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DE5E53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81.585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7F41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B7C8A5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3D355D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3.9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D8FE74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58</w:t>
            </w:r>
          </w:p>
        </w:tc>
      </w:tr>
      <w:tr w:rsidR="001E7195" w:rsidRPr="00A20C01" w14:paraId="56E07DD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E10759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82.597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BB5C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F9C5F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52DA9A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2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3D1E8E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86</w:t>
            </w:r>
          </w:p>
        </w:tc>
      </w:tr>
      <w:tr w:rsidR="001E7195" w:rsidRPr="00A20C01" w14:paraId="3307BD9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D47B907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93.373_PG/L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2364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3941F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A5A54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3C3A11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95</w:t>
            </w:r>
          </w:p>
        </w:tc>
      </w:tr>
      <w:tr w:rsidR="001E7195" w:rsidRPr="00A20C01" w14:paraId="42BE601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B00C8E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05.484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7521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784AA2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780486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F664DA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76</w:t>
            </w:r>
          </w:p>
        </w:tc>
      </w:tr>
      <w:tr w:rsidR="001E7195" w:rsidRPr="00A20C01" w14:paraId="4F9B3E4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C78B9B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06.487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9117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9F213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4C972C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F4405B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19</w:t>
            </w:r>
          </w:p>
        </w:tc>
      </w:tr>
      <w:tr w:rsidR="001E7195" w:rsidRPr="00A20C01" w14:paraId="64CB6FC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1B00D1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07.196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4190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47024C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D4022A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07E9FF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45</w:t>
            </w:r>
          </w:p>
        </w:tc>
      </w:tr>
      <w:tr w:rsidR="001E7195" w:rsidRPr="00A20C01" w14:paraId="42DA525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B8C86E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07.500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022B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0DF7A9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86F366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D8783D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37</w:t>
            </w:r>
          </w:p>
        </w:tc>
      </w:tr>
      <w:tr w:rsidR="001E7195" w:rsidRPr="00A20C01" w14:paraId="3858451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C96592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08.613_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817A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8E0F2C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CEBF9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0.7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98008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37</w:t>
            </w:r>
          </w:p>
        </w:tc>
      </w:tr>
      <w:tr w:rsidR="001E7195" w:rsidRPr="00A20C01" w14:paraId="4722460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D5FFA6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14.591_HexCer/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5C98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E071B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7866F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B1386A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8</w:t>
            </w:r>
          </w:p>
        </w:tc>
      </w:tr>
      <w:tr w:rsidR="001E7195" w:rsidRPr="00A20C01" w14:paraId="74EFCD3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8E4862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18.613_L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C692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5BD4B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CFC438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4B6693B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83</w:t>
            </w:r>
          </w:p>
        </w:tc>
      </w:tr>
      <w:tr w:rsidR="001E7195" w:rsidRPr="00A20C01" w14:paraId="6987D9C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EA03CC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19.463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76B2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E6124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F59061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54B6C5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72</w:t>
            </w:r>
          </w:p>
        </w:tc>
      </w:tr>
      <w:tr w:rsidR="001E7195" w:rsidRPr="00A20C01" w14:paraId="68EEAD6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BB9E27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21.457_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098F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467F62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35AC3C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C16921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4</w:t>
            </w:r>
          </w:p>
        </w:tc>
      </w:tr>
      <w:tr w:rsidR="001E7195" w:rsidRPr="00A20C01" w14:paraId="4B95F72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77E513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21.480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E387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AC921B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120612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23CA51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7</w:t>
            </w:r>
          </w:p>
        </w:tc>
      </w:tr>
      <w:tr w:rsidR="001E7195" w:rsidRPr="00A20C01" w14:paraId="27B11B7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336D1C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28.607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9C35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C688FF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268C89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8E3D6B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19</w:t>
            </w:r>
          </w:p>
        </w:tc>
      </w:tr>
      <w:tr w:rsidR="001E7195" w:rsidRPr="00A20C01" w14:paraId="4F0B4A9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077DE7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29.484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F67C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B5DBAF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DBCA3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E86F8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7</w:t>
            </w:r>
          </w:p>
        </w:tc>
      </w:tr>
      <w:tr w:rsidR="001E7195" w:rsidRPr="00A20C01" w14:paraId="42AEB11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F392D5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0.622_Hex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D3C1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4653E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D0CDAA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12DBCB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3</w:t>
            </w:r>
          </w:p>
        </w:tc>
      </w:tr>
      <w:tr w:rsidR="001E7195" w:rsidRPr="00A20C01" w14:paraId="097D411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2CBD68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1.499_PA/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1F4D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4A1F2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F9B5AC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5F6D60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63</w:t>
            </w:r>
          </w:p>
        </w:tc>
      </w:tr>
      <w:tr w:rsidR="001E7195" w:rsidRPr="00A20C01" w14:paraId="232B292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53760A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1.625_DG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2E6B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0D8E4D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D03CC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B8D0B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81</w:t>
            </w:r>
          </w:p>
        </w:tc>
      </w:tr>
      <w:tr w:rsidR="001E7195" w:rsidRPr="00A20C01" w14:paraId="5184F14D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9D6E45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2.345_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273E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26769B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7A10FE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8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8EB9A2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77</w:t>
            </w:r>
          </w:p>
        </w:tc>
      </w:tr>
      <w:tr w:rsidR="001E7195" w:rsidRPr="00A20C01" w14:paraId="57D97C0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42A06D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2.503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5473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199CC0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4358B4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52CEEFE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09</w:t>
            </w:r>
          </w:p>
        </w:tc>
      </w:tr>
      <w:tr w:rsidR="001E7195" w:rsidRPr="00A20C01" w14:paraId="3E71F4B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D7939F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33.516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1B5D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9A9FC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0F13E0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1E4B7F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01</w:t>
            </w:r>
          </w:p>
        </w:tc>
      </w:tr>
      <w:tr w:rsidR="001E7195" w:rsidRPr="00A20C01" w14:paraId="1C167F3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4C4F71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42.287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8984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05E07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80E97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3890F2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1</w:t>
            </w:r>
          </w:p>
        </w:tc>
      </w:tr>
      <w:tr w:rsidR="001E7195" w:rsidRPr="00A20C01" w14:paraId="0FD02FA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61A4D9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45.479_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FB56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D7F33E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F78FB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B524FE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7</w:t>
            </w:r>
          </w:p>
        </w:tc>
      </w:tr>
      <w:tr w:rsidR="001E7195" w:rsidRPr="00A20C01" w14:paraId="68F39F3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0BFFDB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47.473_SQ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63C1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EBFE9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291F41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44CFF8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51</w:t>
            </w:r>
          </w:p>
        </w:tc>
      </w:tr>
      <w:tr w:rsidR="001E7195" w:rsidRPr="00A20C01" w14:paraId="63C6AA9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530755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56.590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1B14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4CB504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D493C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4372D0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81</w:t>
            </w:r>
          </w:p>
        </w:tc>
      </w:tr>
      <w:tr w:rsidR="001E7195" w:rsidRPr="00A20C01" w14:paraId="5943F9D8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78AA51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58.519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D2FF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255D5D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1F8B10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CAC4E4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26</w:t>
            </w:r>
          </w:p>
        </w:tc>
      </w:tr>
      <w:tr w:rsidR="001E7195" w:rsidRPr="00A20C01" w14:paraId="3DE721D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FD4BD9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60.534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9454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A64B52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87522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667244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64</w:t>
            </w:r>
          </w:p>
        </w:tc>
      </w:tr>
      <w:tr w:rsidR="001E7195" w:rsidRPr="00A20C01" w14:paraId="49FDFA9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70A067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62.540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75A3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3C353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D32F6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5CECF9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10</w:t>
            </w:r>
          </w:p>
        </w:tc>
      </w:tr>
      <w:tr w:rsidR="001E7195" w:rsidRPr="00A20C01" w14:paraId="5650396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F844C6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64.558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4C0F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1AEB7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EC80F1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BF8E40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46</w:t>
            </w:r>
          </w:p>
        </w:tc>
      </w:tr>
      <w:tr w:rsidR="001E7195" w:rsidRPr="00A20C01" w14:paraId="2F8F11F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EB811D7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65.560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15FF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21C428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320CA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81CAFB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10</w:t>
            </w:r>
          </w:p>
        </w:tc>
      </w:tr>
      <w:tr w:rsidR="001E7195" w:rsidRPr="00A20C01" w14:paraId="221A25C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EB234C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0.570_PE/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FD1F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F47E85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4A9677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1F2FE7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09</w:t>
            </w:r>
          </w:p>
        </w:tc>
      </w:tr>
      <w:tr w:rsidR="001E7195" w:rsidRPr="00A20C01" w14:paraId="4C644B2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029173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3.171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D835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B543D9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9CC221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744FB2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1</w:t>
            </w:r>
          </w:p>
        </w:tc>
      </w:tr>
      <w:tr w:rsidR="001E7195" w:rsidRPr="00A20C01" w14:paraId="0C4B3C4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EA5042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4.589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CD08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9F81FF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EEE933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E75124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17</w:t>
            </w:r>
          </w:p>
        </w:tc>
      </w:tr>
      <w:tr w:rsidR="001E7195" w:rsidRPr="00A20C01" w14:paraId="628013A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D55689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5.592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AEE3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2B1305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297245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B5AB93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2</w:t>
            </w:r>
          </w:p>
        </w:tc>
      </w:tr>
      <w:tr w:rsidR="001E7195" w:rsidRPr="00A20C01" w14:paraId="0E0EFFB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67EBFB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9.150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DA55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00D275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3AA1C0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002FF7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3</w:t>
            </w:r>
          </w:p>
        </w:tc>
      </w:tr>
      <w:tr w:rsidR="001E7195" w:rsidRPr="00A20C01" w14:paraId="0C0FA7D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075F44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81.534_PG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A597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BB7035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707399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B38C5F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95</w:t>
            </w:r>
          </w:p>
        </w:tc>
      </w:tr>
      <w:tr w:rsidR="001E7195" w:rsidRPr="00A20C01" w14:paraId="7EF5CA6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FA5C5E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82.546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62BF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F1CF5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1AD0FC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74436C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86</w:t>
            </w:r>
          </w:p>
        </w:tc>
      </w:tr>
      <w:tr w:rsidR="001E7195" w:rsidRPr="00A20C01" w14:paraId="1335D57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661C88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89.561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69C1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5ADF46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D86883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D24434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80</w:t>
            </w:r>
          </w:p>
        </w:tc>
      </w:tr>
      <w:tr w:rsidR="001E7195" w:rsidRPr="00A20C01" w14:paraId="22E6ADC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34ABB1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02.536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8A6D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2664F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FD5603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2D9A6F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1</w:t>
            </w:r>
          </w:p>
        </w:tc>
      </w:tr>
      <w:tr w:rsidR="001E7195" w:rsidRPr="00A20C01" w14:paraId="258EA62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6A50AD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lastRenderedPageBreak/>
              <w:t>823.631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E0E1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8F210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3F21A5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E9B34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2</w:t>
            </w:r>
          </w:p>
        </w:tc>
      </w:tr>
      <w:tr w:rsidR="001E7195" w:rsidRPr="00A20C01" w14:paraId="6D627B5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C89AC7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24.637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B34B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6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1138C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BAFE7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6C1A1A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5</w:t>
            </w:r>
          </w:p>
        </w:tc>
      </w:tr>
      <w:tr w:rsidR="001E7195" w:rsidRPr="00A20C01" w14:paraId="43B5C7F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623DC33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25.648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397E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2A81B4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62AD41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416A49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26</w:t>
            </w:r>
          </w:p>
        </w:tc>
      </w:tr>
      <w:tr w:rsidR="001E7195" w:rsidRPr="00A20C01" w14:paraId="5A60559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FC6348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26.651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96C3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1A5A8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70F6B8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59D9B6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9</w:t>
            </w:r>
          </w:p>
        </w:tc>
      </w:tr>
      <w:tr w:rsidR="001E7195" w:rsidRPr="00A20C01" w14:paraId="4F030CB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CC0C6D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31.270_PI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9146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B0754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590180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3F6D2D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5</w:t>
            </w:r>
          </w:p>
        </w:tc>
      </w:tr>
      <w:tr w:rsidR="001E7195" w:rsidRPr="00A20C01" w14:paraId="09E83F9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30CCD4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53.681_DG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C317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371F10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537803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D3F8BE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68</w:t>
            </w:r>
          </w:p>
        </w:tc>
      </w:tr>
      <w:tr w:rsidR="001E7195" w:rsidRPr="00A20C01" w14:paraId="416B271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DDD6A8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71.717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CF75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B8A75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F8379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079F2F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8</w:t>
            </w:r>
          </w:p>
        </w:tc>
      </w:tr>
      <w:tr w:rsidR="001E7195" w:rsidRPr="00A20C01" w14:paraId="5A51F6C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6C7F8D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13.664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16B1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B96A3F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D1D9E5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451345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81</w:t>
            </w:r>
          </w:p>
        </w:tc>
      </w:tr>
      <w:tr w:rsidR="001E7195" w:rsidRPr="00A20C01" w14:paraId="4150842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575E05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14.667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CBA4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F330F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8AAB1F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77A7E6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93</w:t>
            </w:r>
          </w:p>
        </w:tc>
      </w:tr>
      <w:tr w:rsidR="001E7195" w:rsidRPr="00A20C01" w14:paraId="24C9F68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8EA5EE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39.680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7872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17D43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634B93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FB2433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50</w:t>
            </w:r>
          </w:p>
        </w:tc>
      </w:tr>
      <w:tr w:rsidR="001E7195" w:rsidRPr="00A20C01" w14:paraId="23D3F8B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302F5E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53.835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0717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D2EA8D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210378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32F978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37</w:t>
            </w:r>
          </w:p>
        </w:tc>
      </w:tr>
      <w:tr w:rsidR="001E7195" w:rsidRPr="00A20C01" w14:paraId="38CE41A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5F88D6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67.711_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62A0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96EE1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038ADF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976ACC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38</w:t>
            </w:r>
          </w:p>
        </w:tc>
      </w:tr>
      <w:tr w:rsidR="001E7195" w:rsidRPr="00A20C01" w14:paraId="14FEB89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BB97FD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69.315_P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9D1E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A5E48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3DF56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2FD284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3</w:t>
            </w:r>
          </w:p>
        </w:tc>
      </w:tr>
      <w:tr w:rsidR="001E7195" w:rsidRPr="00A20C01" w14:paraId="3327763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AFCEE7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88.686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55B7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9A2D75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72B3EA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10E783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13</w:t>
            </w:r>
          </w:p>
        </w:tc>
      </w:tr>
      <w:tr w:rsidR="001E7195" w:rsidRPr="00A20C01" w14:paraId="68354CA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BEF868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94.575_MIPC/Hex2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7F13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BE53A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69B103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5CB02B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7</w:t>
            </w:r>
          </w:p>
        </w:tc>
      </w:tr>
      <w:tr w:rsidR="001E7195" w:rsidRPr="00A20C01" w14:paraId="64409D4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FC97DE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09.57_P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FD05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18C07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69CA923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31192F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07</w:t>
            </w:r>
          </w:p>
        </w:tc>
      </w:tr>
      <w:tr w:rsidR="001E7195" w:rsidRPr="00A20C01" w14:paraId="5EE7E5F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DDE441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19.61_PIP/DG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7395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908D2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8438C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283372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28</w:t>
            </w:r>
          </w:p>
        </w:tc>
      </w:tr>
      <w:tr w:rsidR="001E7195" w:rsidRPr="00A20C01" w14:paraId="74BE4C1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16D951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35.29_PI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E3A5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B1146B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D3C73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78F04F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1</w:t>
            </w:r>
          </w:p>
        </w:tc>
      </w:tr>
      <w:tr w:rsidR="001E7195" w:rsidRPr="00A20C01" w14:paraId="5B428B7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37A4927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41.28_PI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5309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34E485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82FA4D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6D3ED4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29</w:t>
            </w:r>
          </w:p>
        </w:tc>
      </w:tr>
      <w:tr w:rsidR="001E7195" w:rsidRPr="00A20C01" w14:paraId="66D346C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2ED49C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50.7_MIPC/Hex2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4CA5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440E8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5EF1CF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137701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9</w:t>
            </w:r>
          </w:p>
        </w:tc>
      </w:tr>
      <w:tr w:rsidR="001E7195" w:rsidRPr="00A20C01" w14:paraId="5631D30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24FB4E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65.57_PIP/P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D10D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9DBBDA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E08912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9B66AF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17</w:t>
            </w:r>
          </w:p>
        </w:tc>
      </w:tr>
      <w:tr w:rsidR="001E7195" w:rsidRPr="00A20C01" w14:paraId="0F2EDBB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078A853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81.54_PIP/P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E659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ED6D1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C7DD2A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2075AB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65</w:t>
            </w:r>
          </w:p>
        </w:tc>
      </w:tr>
      <w:tr w:rsidR="001E7195" w:rsidRPr="00A20C01" w14:paraId="76041D9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3B0DEA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82.54_PIP/P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A128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185431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06BD43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3B8724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13</w:t>
            </w:r>
          </w:p>
        </w:tc>
      </w:tr>
      <w:tr w:rsidR="001E7195" w:rsidRPr="00A20C01" w14:paraId="7865556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6F1603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94.69_MIPC/Hex2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3DBF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5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01B6ED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77850E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DC5629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1</w:t>
            </w:r>
          </w:p>
        </w:tc>
      </w:tr>
      <w:tr w:rsidR="001E7195" w:rsidRPr="00A20C01" w14:paraId="2714D16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28998D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08.71_MIPC/Hex2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892D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E556A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3A591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8790DD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9</w:t>
            </w:r>
          </w:p>
        </w:tc>
      </w:tr>
      <w:tr w:rsidR="001E7195" w:rsidRPr="00A20C01" w14:paraId="0272072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4B1AC7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83.62_P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2217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13B33C5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73DB60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57C090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42</w:t>
            </w:r>
          </w:p>
        </w:tc>
      </w:tr>
      <w:tr w:rsidR="001E7195" w:rsidRPr="00A20C01" w14:paraId="02A6786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B8998A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56.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1C93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3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81E4B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309CE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D00CC3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57</w:t>
            </w:r>
          </w:p>
        </w:tc>
      </w:tr>
      <w:tr w:rsidR="001E7195" w:rsidRPr="00A20C01" w14:paraId="0F26A3B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766B46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95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3C63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77DA9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609859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6567DD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64</w:t>
            </w:r>
          </w:p>
        </w:tc>
      </w:tr>
      <w:tr w:rsidR="001E7195" w:rsidRPr="00A20C01" w14:paraId="2E4BFDE8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863213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96.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EC36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19B20A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73FB50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7.6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20FAC2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23</w:t>
            </w:r>
          </w:p>
        </w:tc>
      </w:tr>
      <w:tr w:rsidR="001E7195" w:rsidRPr="00A20C01" w14:paraId="5E87A09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458676E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08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4AFA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35307C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35D8DD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718692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0</w:t>
            </w:r>
          </w:p>
        </w:tc>
      </w:tr>
      <w:tr w:rsidR="001E7195" w:rsidRPr="00A20C01" w14:paraId="11C7A6C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4279D8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53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2855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51C01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442B3E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DFD844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5</w:t>
            </w:r>
          </w:p>
        </w:tc>
      </w:tr>
      <w:tr w:rsidR="001E7195" w:rsidRPr="00A20C01" w14:paraId="6977DEF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356E39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48.2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6A90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6FEEE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2BE61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426A43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48</w:t>
            </w:r>
          </w:p>
        </w:tc>
      </w:tr>
      <w:tr w:rsidR="001E7195" w:rsidRPr="00A20C01" w14:paraId="3D5F28E0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6B0F6D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69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AFC9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0B8D5D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DF080A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E8487E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41</w:t>
            </w:r>
          </w:p>
        </w:tc>
      </w:tr>
      <w:tr w:rsidR="001E7195" w:rsidRPr="00A20C01" w14:paraId="61C9839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6AFDF7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84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B78C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CF5EAE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1423E2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56E63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04</w:t>
            </w:r>
          </w:p>
        </w:tc>
      </w:tr>
      <w:tr w:rsidR="001E7195" w:rsidRPr="00A20C01" w14:paraId="4882C38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ACB4FD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85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2C63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F3B276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62E10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5F77C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1</w:t>
            </w:r>
          </w:p>
        </w:tc>
      </w:tr>
      <w:tr w:rsidR="001E7195" w:rsidRPr="00A20C01" w14:paraId="6990B132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B94727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91.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7A68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BB7EF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702132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5A6C2E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39</w:t>
            </w:r>
          </w:p>
        </w:tc>
      </w:tr>
      <w:tr w:rsidR="001E7195" w:rsidRPr="00A20C01" w14:paraId="09330ED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EEAC6B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12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66ED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066FA7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9A337D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6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5A2FF8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93</w:t>
            </w:r>
          </w:p>
        </w:tc>
      </w:tr>
      <w:tr w:rsidR="001E7195" w:rsidRPr="00A20C01" w14:paraId="13C86A08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6CCBAD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78.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8FCE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7A531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1D1EC2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.4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D5E3FF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3.38</w:t>
            </w:r>
          </w:p>
        </w:tc>
      </w:tr>
      <w:tr w:rsidR="001E7195" w:rsidRPr="00A20C01" w14:paraId="4C1F841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A98681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83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DC9C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6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93344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04894B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7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7D973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4.10</w:t>
            </w:r>
          </w:p>
        </w:tc>
      </w:tr>
      <w:tr w:rsidR="001E7195" w:rsidRPr="00A20C01" w14:paraId="03145A5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01BD95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44.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E077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32256C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768AAD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6F1F6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6</w:t>
            </w:r>
          </w:p>
        </w:tc>
      </w:tr>
      <w:tr w:rsidR="001E7195" w:rsidRPr="00A20C01" w14:paraId="4FE30BF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EDB27C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lastRenderedPageBreak/>
              <w:t>745.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1EB8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104F8D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6CB8B3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A812B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79</w:t>
            </w:r>
          </w:p>
        </w:tc>
      </w:tr>
      <w:tr w:rsidR="001E7195" w:rsidRPr="00A20C01" w14:paraId="095B7B3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44EC48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56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5E83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3ABE9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9AF095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07127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44</w:t>
            </w:r>
          </w:p>
        </w:tc>
      </w:tr>
      <w:tr w:rsidR="001E7195" w:rsidRPr="00A20C01" w14:paraId="7B8D768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592410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9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45EF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4AF10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20DA390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048951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24</w:t>
            </w:r>
          </w:p>
        </w:tc>
      </w:tr>
      <w:tr w:rsidR="001E7195" w:rsidRPr="00A20C01" w14:paraId="60D6A338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D087EE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79.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8F06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E2C92A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F0444E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1D4192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03</w:t>
            </w:r>
          </w:p>
        </w:tc>
      </w:tr>
      <w:tr w:rsidR="001E7195" w:rsidRPr="00A20C01" w14:paraId="55A91D6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5408D5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86.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9F41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996729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B61EC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4C8C7E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1</w:t>
            </w:r>
          </w:p>
        </w:tc>
      </w:tr>
      <w:tr w:rsidR="001E7195" w:rsidRPr="00A20C01" w14:paraId="268A184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3D95B9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87.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ACC8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1A429E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1E7A5B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CCEC1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1</w:t>
            </w:r>
          </w:p>
        </w:tc>
      </w:tr>
      <w:tr w:rsidR="001E7195" w:rsidRPr="00A20C01" w14:paraId="0E5DD65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AD33C0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97.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2D4A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B93D02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A5FDD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B08742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64</w:t>
            </w:r>
          </w:p>
        </w:tc>
      </w:tr>
      <w:tr w:rsidR="001E7195" w:rsidRPr="00A20C01" w14:paraId="1B58DA9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0F48D8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11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5C67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9FC727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4C01CE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213E1E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71</w:t>
            </w:r>
          </w:p>
        </w:tc>
      </w:tr>
      <w:tr w:rsidR="001E7195" w:rsidRPr="00A20C01" w14:paraId="0D788EA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AC6417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17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A936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085A51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21B58E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E2F08F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8</w:t>
            </w:r>
          </w:p>
        </w:tc>
      </w:tr>
      <w:tr w:rsidR="001E7195" w:rsidRPr="00A20C01" w14:paraId="3777720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506689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21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7A90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7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4D07A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2C5B4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5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B68E2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2.35</w:t>
            </w:r>
          </w:p>
        </w:tc>
      </w:tr>
      <w:tr w:rsidR="001E7195" w:rsidRPr="00A20C01" w14:paraId="35EA478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C5DB7C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30.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F38B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A0F709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D60105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96013F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5</w:t>
            </w:r>
          </w:p>
        </w:tc>
      </w:tr>
      <w:tr w:rsidR="001E7195" w:rsidRPr="00A20C01" w14:paraId="390818C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7C65E8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50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651F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924400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EB96D0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A98F55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55</w:t>
            </w:r>
          </w:p>
        </w:tc>
      </w:tr>
      <w:tr w:rsidR="001E7195" w:rsidRPr="00A20C01" w14:paraId="3837D39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6ABDA9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54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DD19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38D3AB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C1210D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C1CCED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68</w:t>
            </w:r>
          </w:p>
        </w:tc>
      </w:tr>
      <w:tr w:rsidR="001E7195" w:rsidRPr="00A20C01" w14:paraId="286B24D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0BC23C3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75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4D19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FDA9C2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A634E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348517E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7</w:t>
            </w:r>
          </w:p>
        </w:tc>
      </w:tr>
      <w:tr w:rsidR="001E7195" w:rsidRPr="00A20C01" w14:paraId="5ACD07D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172272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76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5AA9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87F048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DD916D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20C90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82</w:t>
            </w:r>
          </w:p>
        </w:tc>
      </w:tr>
      <w:tr w:rsidR="001E7195" w:rsidRPr="00A20C01" w14:paraId="1DCCDF8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6B32F2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77.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3E546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1F719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85497E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055272E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9</w:t>
            </w:r>
          </w:p>
        </w:tc>
      </w:tr>
      <w:tr w:rsidR="001E7195" w:rsidRPr="00A20C01" w14:paraId="57FCD25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7A7693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78.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C983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2E8F82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E85FA5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4E2B31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56</w:t>
            </w:r>
          </w:p>
        </w:tc>
      </w:tr>
      <w:tr w:rsidR="001E7195" w:rsidRPr="00A20C01" w14:paraId="34B7BE7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91D5547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80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D553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9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9A0ED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3755D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AE52B3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5</w:t>
            </w:r>
          </w:p>
        </w:tc>
      </w:tr>
      <w:tr w:rsidR="001E7195" w:rsidRPr="00A20C01" w14:paraId="73AD1281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8129AC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93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8529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15D26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C34DDC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32D15E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53</w:t>
            </w:r>
          </w:p>
        </w:tc>
      </w:tr>
      <w:tr w:rsidR="001E7195" w:rsidRPr="00A20C01" w14:paraId="1A8B143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1ABE0CA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896.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B94F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7EE19E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46379E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491A8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0</w:t>
            </w:r>
          </w:p>
        </w:tc>
      </w:tr>
      <w:tr w:rsidR="001E7195" w:rsidRPr="00A20C01" w14:paraId="327067F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49463A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02.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F719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7617C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F7B30A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405ED6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43</w:t>
            </w:r>
          </w:p>
        </w:tc>
      </w:tr>
      <w:tr w:rsidR="001E7195" w:rsidRPr="00A20C01" w14:paraId="0C07C8C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D527F9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03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5E1E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3E751A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C343024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278435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14</w:t>
            </w:r>
          </w:p>
        </w:tc>
      </w:tr>
      <w:tr w:rsidR="001E7195" w:rsidRPr="00A20C01" w14:paraId="10C5058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1AD9CB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05.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1AA9E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DB213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6967FE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6B53528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81</w:t>
            </w:r>
          </w:p>
        </w:tc>
      </w:tr>
      <w:tr w:rsidR="001E7195" w:rsidRPr="00A20C01" w14:paraId="6D8FC99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171657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06.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DFE7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26ECBA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544D7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E2CF3C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42</w:t>
            </w:r>
          </w:p>
        </w:tc>
      </w:tr>
      <w:tr w:rsidR="001E7195" w:rsidRPr="00A20C01" w14:paraId="60F0989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0359294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06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500D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C3D55F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17271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B427E3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84</w:t>
            </w:r>
          </w:p>
        </w:tc>
      </w:tr>
      <w:tr w:rsidR="001E7195" w:rsidRPr="00A20C01" w14:paraId="2EC7C30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91A8A76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07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E8DC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CD2255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4EF8C3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4E20ADE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44</w:t>
            </w:r>
          </w:p>
        </w:tc>
      </w:tr>
      <w:tr w:rsidR="001E7195" w:rsidRPr="00A20C01" w14:paraId="7F6CE9B3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09208A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12.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4084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19F4CF0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7575A4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D2FD78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74</w:t>
            </w:r>
          </w:p>
        </w:tc>
      </w:tr>
      <w:tr w:rsidR="001E7195" w:rsidRPr="00A20C01" w14:paraId="62FC831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04E820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26.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FD05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47719D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EDE8B1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A8B099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2</w:t>
            </w:r>
          </w:p>
        </w:tc>
      </w:tr>
      <w:tr w:rsidR="001E7195" w:rsidRPr="00A20C01" w14:paraId="3508F37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C3E900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27.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93C7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4021AE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FCE7F5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FF8C0CA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8</w:t>
            </w:r>
          </w:p>
        </w:tc>
      </w:tr>
      <w:tr w:rsidR="001E7195" w:rsidRPr="00A20C01" w14:paraId="7A3B7B4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3707C8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28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673F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7C205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AF1F123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EBCC0C2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3</w:t>
            </w:r>
          </w:p>
        </w:tc>
      </w:tr>
      <w:tr w:rsidR="001E7195" w:rsidRPr="00A20C01" w14:paraId="3ABAC72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6F685A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29.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320F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7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DC4FC9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91A608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3F50B2F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42</w:t>
            </w:r>
          </w:p>
        </w:tc>
      </w:tr>
      <w:tr w:rsidR="001E7195" w:rsidRPr="00A20C01" w14:paraId="02B32EC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A768B5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30.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C6B9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48314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598790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68709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06</w:t>
            </w:r>
          </w:p>
        </w:tc>
      </w:tr>
      <w:tr w:rsidR="001E7195" w:rsidRPr="00A20C01" w14:paraId="66967A9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F16B32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32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2D83A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D8DEE6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8FED9C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3F484C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8</w:t>
            </w:r>
          </w:p>
        </w:tc>
      </w:tr>
      <w:tr w:rsidR="001E7195" w:rsidRPr="00A20C01" w14:paraId="7CB23E2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5E9EAD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52.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22658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E5F6A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8353C97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D623C5B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13</w:t>
            </w:r>
          </w:p>
        </w:tc>
      </w:tr>
      <w:tr w:rsidR="001E7195" w:rsidRPr="00A20C01" w14:paraId="21FE87FE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D0863B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53.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6712C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4906AF8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3647899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0734A84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6</w:t>
            </w:r>
          </w:p>
        </w:tc>
      </w:tr>
      <w:tr w:rsidR="001E7195" w:rsidRPr="00A20C01" w14:paraId="71C3DFB7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CB3CD2D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54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31023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41EF1E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233B118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41DAEB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7</w:t>
            </w:r>
          </w:p>
        </w:tc>
      </w:tr>
      <w:tr w:rsidR="001E7195" w:rsidRPr="00A20C01" w14:paraId="42A805D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26A75C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67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433C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B2F16B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E4997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DDF82C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85</w:t>
            </w:r>
          </w:p>
        </w:tc>
      </w:tr>
      <w:tr w:rsidR="001E7195" w:rsidRPr="00A20C01" w14:paraId="01A2FD2C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42F61B1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68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A54D0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149B62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799E72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6449F6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00</w:t>
            </w:r>
          </w:p>
        </w:tc>
      </w:tr>
      <w:tr w:rsidR="001E7195" w:rsidRPr="00A20C01" w14:paraId="12701AE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64D7258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69.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85E4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DD596BF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604E5C5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4EF7BE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29</w:t>
            </w:r>
          </w:p>
        </w:tc>
      </w:tr>
      <w:tr w:rsidR="001E7195" w:rsidRPr="00A20C01" w14:paraId="5AF8A96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1C4607C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69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67614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DC88A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E7328A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2EBCBDC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90</w:t>
            </w:r>
          </w:p>
        </w:tc>
      </w:tr>
      <w:tr w:rsidR="001E7195" w:rsidRPr="00A20C01" w14:paraId="4AB18E1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0880FF7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lastRenderedPageBreak/>
              <w:t>970.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9430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EC7A1E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15BB4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2BF29C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06</w:t>
            </w:r>
          </w:p>
        </w:tc>
      </w:tr>
      <w:tr w:rsidR="001E7195" w:rsidRPr="00A20C01" w14:paraId="78A7BE5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8A5761B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93.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0AA8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8B944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7C526D6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16FCA11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44</w:t>
            </w:r>
          </w:p>
        </w:tc>
      </w:tr>
      <w:tr w:rsidR="001E7195" w:rsidRPr="00A20C01" w14:paraId="61F8D41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63E43C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93.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C303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91B965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C82194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60FA9FB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9</w:t>
            </w:r>
          </w:p>
        </w:tc>
      </w:tr>
      <w:tr w:rsidR="001E7195" w:rsidRPr="00A20C01" w14:paraId="106EB455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1ECF19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994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BE32D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6.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F470239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22D2C7C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A105A8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2.50</w:t>
            </w:r>
          </w:p>
        </w:tc>
      </w:tr>
      <w:tr w:rsidR="001E7195" w:rsidRPr="00A20C01" w14:paraId="3DDCBA39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208E3F2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01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D5DD5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3.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3A58095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F42BA8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DFBBF09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7</w:t>
            </w:r>
          </w:p>
        </w:tc>
      </w:tr>
      <w:tr w:rsidR="001E7195" w:rsidRPr="00A20C01" w14:paraId="309EE83A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7E10395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64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3540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DCB75C6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171EFB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B052D13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9</w:t>
            </w:r>
          </w:p>
        </w:tc>
      </w:tr>
      <w:tr w:rsidR="001E7195" w:rsidRPr="00A20C01" w14:paraId="422FC49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B3FC6F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65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1FAE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8.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C26634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0D791E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9057A4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42</w:t>
            </w:r>
          </w:p>
        </w:tc>
      </w:tr>
      <w:tr w:rsidR="001E7195" w:rsidRPr="00A20C01" w14:paraId="3D91C8BB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3D95987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68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5FABF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4.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371471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C1A8DA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3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F77AF6D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.61</w:t>
            </w:r>
          </w:p>
        </w:tc>
      </w:tr>
      <w:tr w:rsidR="001E7195" w:rsidRPr="00A20C01" w14:paraId="44091D9F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1CCE8980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7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DA5A1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147D8D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C55C722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1C52AD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95</w:t>
            </w:r>
          </w:p>
        </w:tc>
      </w:tr>
      <w:tr w:rsidR="001E7195" w:rsidRPr="00A20C01" w14:paraId="47E6AAE6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2CC23A59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182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53D27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47CC53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E7646BF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A84E8E0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48</w:t>
            </w:r>
          </w:p>
        </w:tc>
      </w:tr>
      <w:tr w:rsidR="001E7195" w:rsidRPr="00A20C01" w14:paraId="3B2387F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77370501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08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7F432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0.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5EFED51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0701D61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8241417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52</w:t>
            </w:r>
          </w:p>
        </w:tc>
      </w:tr>
      <w:tr w:rsidR="001E7195" w:rsidRPr="00A20C01" w14:paraId="36842C24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5D236E0F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09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22E29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11.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CF1A647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D849AEE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3386B96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17</w:t>
            </w:r>
          </w:p>
        </w:tc>
      </w:tr>
      <w:tr w:rsidR="001E7195" w:rsidRPr="00A20C01" w14:paraId="27D20CB8" w14:textId="77777777" w:rsidTr="00B2373C">
        <w:trPr>
          <w:trHeight w:val="290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14:paraId="079E21F8" w14:textId="77777777" w:rsidR="001E7195" w:rsidRPr="00A20C01" w:rsidRDefault="001E7195" w:rsidP="00B2373C">
            <w:pPr>
              <w:spacing w:line="276" w:lineRule="auto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121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9E61B" w14:textId="77777777" w:rsidR="001E7195" w:rsidRPr="00A20C01" w:rsidRDefault="001E7195" w:rsidP="00B2373C">
            <w:pPr>
              <w:tabs>
                <w:tab w:val="decimal" w:pos="27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5.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D4D90CC" w14:textId="77777777" w:rsidR="001E7195" w:rsidRPr="00A20C01" w:rsidRDefault="001E7195" w:rsidP="00B2373C">
            <w:pPr>
              <w:tabs>
                <w:tab w:val="decimal" w:pos="33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3B8A6AB" w14:textId="77777777" w:rsidR="001E7195" w:rsidRPr="00A20C01" w:rsidRDefault="001E7195" w:rsidP="00B2373C">
            <w:pPr>
              <w:tabs>
                <w:tab w:val="decimal" w:pos="420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0.0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DDECFAE" w14:textId="77777777" w:rsidR="001E7195" w:rsidRPr="00A20C01" w:rsidRDefault="001E7195" w:rsidP="00B2373C">
            <w:pPr>
              <w:tabs>
                <w:tab w:val="decimal" w:pos="351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A20C01">
              <w:rPr>
                <w:color w:val="000000"/>
                <w:szCs w:val="24"/>
              </w:rPr>
              <w:t>-3.43</w:t>
            </w:r>
          </w:p>
        </w:tc>
      </w:tr>
    </w:tbl>
    <w:p w14:paraId="403EC5C3" w14:textId="77777777" w:rsidR="001E7195" w:rsidRPr="00A20C01" w:rsidRDefault="001E7195" w:rsidP="001E7195">
      <w:pPr>
        <w:spacing w:line="276" w:lineRule="auto"/>
        <w:jc w:val="both"/>
        <w:rPr>
          <w:szCs w:val="24"/>
        </w:rPr>
      </w:pPr>
    </w:p>
    <w:p w14:paraId="45DC5C3F" w14:textId="2DE19CC0" w:rsidR="00251037" w:rsidRPr="001E7195" w:rsidRDefault="001E7195" w:rsidP="001E7195">
      <w:pPr>
        <w:spacing w:line="276" w:lineRule="auto"/>
        <w:jc w:val="both"/>
        <w:rPr>
          <w:szCs w:val="24"/>
        </w:rPr>
      </w:pPr>
      <w:r w:rsidRPr="00A20C01">
        <w:rPr>
          <w:szCs w:val="24"/>
        </w:rPr>
        <w:t xml:space="preserve">*A fold change (FC) &gt; 1 </w:t>
      </w:r>
      <w:r>
        <w:rPr>
          <w:szCs w:val="24"/>
        </w:rPr>
        <w:t>indicate</w:t>
      </w:r>
      <w:r w:rsidRPr="00A20C01">
        <w:rPr>
          <w:szCs w:val="24"/>
        </w:rPr>
        <w:t xml:space="preserve"> that</w:t>
      </w:r>
      <w:r>
        <w:rPr>
          <w:szCs w:val="24"/>
        </w:rPr>
        <w:t xml:space="preserve"> the</w:t>
      </w:r>
      <w:r w:rsidRPr="00A20C01">
        <w:rPr>
          <w:szCs w:val="24"/>
        </w:rPr>
        <w:t xml:space="preserve"> relative intensity </w:t>
      </w:r>
      <w:r>
        <w:rPr>
          <w:szCs w:val="24"/>
        </w:rPr>
        <w:t xml:space="preserve">of this metabolite is higher </w:t>
      </w:r>
      <w:r w:rsidRPr="00A20C01">
        <w:rPr>
          <w:szCs w:val="24"/>
        </w:rPr>
        <w:t xml:space="preserve">in B1-anemones, whereas a FC &lt; 1 indicates that </w:t>
      </w:r>
      <w:r>
        <w:rPr>
          <w:szCs w:val="24"/>
        </w:rPr>
        <w:t>it is</w:t>
      </w:r>
      <w:r w:rsidRPr="00A20C01">
        <w:rPr>
          <w:szCs w:val="24"/>
        </w:rPr>
        <w:t xml:space="preserve"> higher in </w:t>
      </w:r>
      <w:r>
        <w:rPr>
          <w:szCs w:val="24"/>
        </w:rPr>
        <w:t>C1</w:t>
      </w:r>
      <w:r w:rsidRPr="00A20C01">
        <w:rPr>
          <w:szCs w:val="24"/>
        </w:rPr>
        <w:t xml:space="preserve">-anemones. For instance, </w:t>
      </w:r>
      <w:proofErr w:type="gramStart"/>
      <w:r w:rsidRPr="00A20C01">
        <w:rPr>
          <w:szCs w:val="24"/>
        </w:rPr>
        <w:t>a FC</w:t>
      </w:r>
      <w:proofErr w:type="gramEnd"/>
      <w:r w:rsidRPr="00A20C01">
        <w:rPr>
          <w:szCs w:val="24"/>
        </w:rPr>
        <w:t xml:space="preserve"> value of 0.1 means tha</w:t>
      </w:r>
      <w:r>
        <w:rPr>
          <w:szCs w:val="24"/>
        </w:rPr>
        <w:t>t the relative intensity of this metabolite is</w:t>
      </w:r>
      <w:r w:rsidRPr="00A20C01">
        <w:rPr>
          <w:szCs w:val="24"/>
        </w:rPr>
        <w:t xml:space="preserve"> 10 times </w:t>
      </w:r>
      <w:r>
        <w:rPr>
          <w:szCs w:val="24"/>
        </w:rPr>
        <w:t>higher in</w:t>
      </w:r>
      <w:r w:rsidRPr="00A20C01">
        <w:rPr>
          <w:szCs w:val="24"/>
        </w:rPr>
        <w:t xml:space="preserve"> </w:t>
      </w:r>
      <w:r>
        <w:rPr>
          <w:szCs w:val="24"/>
        </w:rPr>
        <w:t>C1</w:t>
      </w:r>
      <w:r w:rsidRPr="00A20C01">
        <w:rPr>
          <w:szCs w:val="24"/>
        </w:rPr>
        <w:t>-anemones than B1-anemones.</w:t>
      </w:r>
    </w:p>
    <w:sectPr w:rsidR="00251037" w:rsidRPr="001E71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1201997">
    <w:abstractNumId w:val="9"/>
  </w:num>
  <w:num w:numId="2" w16cid:durableId="555627588">
    <w:abstractNumId w:val="7"/>
  </w:num>
  <w:num w:numId="3" w16cid:durableId="1097798363">
    <w:abstractNumId w:val="6"/>
  </w:num>
  <w:num w:numId="4" w16cid:durableId="545141347">
    <w:abstractNumId w:val="5"/>
  </w:num>
  <w:num w:numId="5" w16cid:durableId="1190679891">
    <w:abstractNumId w:val="4"/>
  </w:num>
  <w:num w:numId="6" w16cid:durableId="665789729">
    <w:abstractNumId w:val="8"/>
  </w:num>
  <w:num w:numId="7" w16cid:durableId="172889316">
    <w:abstractNumId w:val="3"/>
  </w:num>
  <w:num w:numId="8" w16cid:durableId="864097193">
    <w:abstractNumId w:val="2"/>
  </w:num>
  <w:num w:numId="9" w16cid:durableId="1908686943">
    <w:abstractNumId w:val="1"/>
  </w:num>
  <w:num w:numId="10" w16cid:durableId="1007946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91"/>
    <w:rsid w:val="001E7195"/>
    <w:rsid w:val="00251037"/>
    <w:rsid w:val="00CB6D91"/>
    <w:rsid w:val="00CD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6C487"/>
  <w15:chartTrackingRefBased/>
  <w15:docId w15:val="{E8374F4A-02A5-4C50-9A0D-DB2EA453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E7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E719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1E719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1E719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1E719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1E719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1E719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1E719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1E719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1E719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7195"/>
    <w:rPr>
      <w:rFonts w:ascii="Times New Roman" w:eastAsia="Times New Roman" w:hAnsi="Times New Roman" w:cs="Times New Roman"/>
      <w:b/>
      <w:bCs/>
      <w:kern w:val="32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1E7195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1E7195"/>
    <w:rPr>
      <w:rFonts w:ascii="Times" w:eastAsia="Times" w:hAnsi="Times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1E7195"/>
    <w:rPr>
      <w:rFonts w:ascii="Times" w:eastAsia="Times New Roman" w:hAnsi="Times" w:cs="Times New Roman"/>
      <w:b/>
      <w:color w:val="0000FF"/>
      <w:kern w:val="0"/>
      <w:sz w:val="4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1E7195"/>
    <w:rPr>
      <w:rFonts w:ascii="Calibri" w:eastAsia="Times New Roman" w:hAnsi="Calibri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1E7195"/>
    <w:rPr>
      <w:rFonts w:ascii="Calibri" w:eastAsia="Times New Roman" w:hAnsi="Calibri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1E7195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1E7195"/>
    <w:rPr>
      <w:rFonts w:ascii="Calibri" w:eastAsia="Times New Roman" w:hAnsi="Calibri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1E7195"/>
    <w:rPr>
      <w:rFonts w:ascii="Cambria" w:eastAsia="Times New Roman" w:hAnsi="Cambria" w:cs="Times New Roman"/>
      <w:kern w:val="0"/>
      <w14:ligatures w14:val="none"/>
    </w:rPr>
  </w:style>
  <w:style w:type="character" w:styleId="PageNumber">
    <w:name w:val="page number"/>
    <w:basedOn w:val="DefaultParagraphFont"/>
    <w:semiHidden/>
    <w:rsid w:val="001E7195"/>
  </w:style>
  <w:style w:type="paragraph" w:customStyle="1" w:styleId="SMHeading">
    <w:name w:val="SM Heading"/>
    <w:basedOn w:val="Heading1"/>
    <w:qFormat/>
    <w:rsid w:val="001E7195"/>
  </w:style>
  <w:style w:type="paragraph" w:customStyle="1" w:styleId="SMSubheading">
    <w:name w:val="SM Subheading"/>
    <w:basedOn w:val="Normal"/>
    <w:qFormat/>
    <w:rsid w:val="001E7195"/>
    <w:rPr>
      <w:u w:val="words"/>
    </w:rPr>
  </w:style>
  <w:style w:type="paragraph" w:customStyle="1" w:styleId="SMText">
    <w:name w:val="SM Text"/>
    <w:basedOn w:val="Normal"/>
    <w:qFormat/>
    <w:rsid w:val="001E7195"/>
    <w:pPr>
      <w:ind w:firstLine="480"/>
    </w:pPr>
  </w:style>
  <w:style w:type="paragraph" w:customStyle="1" w:styleId="SMcaption">
    <w:name w:val="SM caption"/>
    <w:basedOn w:val="SMText"/>
    <w:qFormat/>
    <w:rsid w:val="001E7195"/>
    <w:pPr>
      <w:ind w:firstLine="0"/>
    </w:pPr>
  </w:style>
  <w:style w:type="paragraph" w:styleId="BalloonText">
    <w:name w:val="Balloon Text"/>
    <w:basedOn w:val="Normal"/>
    <w:link w:val="BalloonTextChar"/>
    <w:semiHidden/>
    <w:rsid w:val="001E71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E7195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1E7195"/>
    <w:pPr>
      <w:spacing w:after="240"/>
    </w:pPr>
  </w:style>
  <w:style w:type="paragraph" w:styleId="BlockText">
    <w:name w:val="Block Text"/>
    <w:basedOn w:val="Normal"/>
    <w:semiHidden/>
    <w:rsid w:val="001E719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1E719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1E719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1E719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E7195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1E719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1E719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1E719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1E719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1E719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E7195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1E719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1E719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1E71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19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E7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719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1E7195"/>
  </w:style>
  <w:style w:type="character" w:customStyle="1" w:styleId="DateChar">
    <w:name w:val="Date Char"/>
    <w:basedOn w:val="DefaultParagraphFont"/>
    <w:link w:val="Date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1E719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1E7195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1E7195"/>
  </w:style>
  <w:style w:type="character" w:customStyle="1" w:styleId="E-mailSignatureChar">
    <w:name w:val="E-mail Signature Char"/>
    <w:basedOn w:val="DefaultParagraphFont"/>
    <w:link w:val="E-mailSignature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1E719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1E719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1E719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1E7195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1E71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1E719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E719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1E71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1E719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1E7195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1E719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E719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1E719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1E719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1E719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1E719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1E719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1E719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1E719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1E719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1E719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1E719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19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195"/>
    <w:rPr>
      <w:rFonts w:ascii="Times New Roman" w:eastAsia="Times New Roman" w:hAnsi="Times New Roman" w:cs="Times New Roman"/>
      <w:b/>
      <w:bCs/>
      <w:i/>
      <w:iCs/>
      <w:color w:val="4F81BD"/>
      <w:kern w:val="0"/>
      <w:sz w:val="24"/>
      <w:szCs w:val="20"/>
      <w14:ligatures w14:val="none"/>
    </w:rPr>
  </w:style>
  <w:style w:type="paragraph" w:styleId="List">
    <w:name w:val="List"/>
    <w:basedOn w:val="Normal"/>
    <w:semiHidden/>
    <w:rsid w:val="001E7195"/>
    <w:pPr>
      <w:ind w:left="360" w:hanging="360"/>
      <w:contextualSpacing/>
    </w:pPr>
  </w:style>
  <w:style w:type="paragraph" w:styleId="List2">
    <w:name w:val="List 2"/>
    <w:basedOn w:val="Normal"/>
    <w:semiHidden/>
    <w:rsid w:val="001E7195"/>
    <w:pPr>
      <w:ind w:left="720" w:hanging="360"/>
      <w:contextualSpacing/>
    </w:pPr>
  </w:style>
  <w:style w:type="paragraph" w:styleId="List3">
    <w:name w:val="List 3"/>
    <w:basedOn w:val="Normal"/>
    <w:semiHidden/>
    <w:rsid w:val="001E7195"/>
    <w:pPr>
      <w:ind w:left="1080" w:hanging="360"/>
      <w:contextualSpacing/>
    </w:pPr>
  </w:style>
  <w:style w:type="paragraph" w:styleId="List4">
    <w:name w:val="List 4"/>
    <w:basedOn w:val="Normal"/>
    <w:semiHidden/>
    <w:rsid w:val="001E7195"/>
    <w:pPr>
      <w:ind w:left="1440" w:hanging="360"/>
      <w:contextualSpacing/>
    </w:pPr>
  </w:style>
  <w:style w:type="paragraph" w:styleId="List5">
    <w:name w:val="List 5"/>
    <w:basedOn w:val="Normal"/>
    <w:semiHidden/>
    <w:rsid w:val="001E7195"/>
    <w:pPr>
      <w:ind w:left="1800" w:hanging="360"/>
      <w:contextualSpacing/>
    </w:pPr>
  </w:style>
  <w:style w:type="paragraph" w:styleId="ListBullet">
    <w:name w:val="List Bullet"/>
    <w:basedOn w:val="Normal"/>
    <w:semiHidden/>
    <w:rsid w:val="001E719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1E719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1E719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1E719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1E719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1E719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1E719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1E719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1E719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1E719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1E719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1E719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1E719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1E719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1E719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1E7195"/>
    <w:pPr>
      <w:ind w:left="720"/>
    </w:pPr>
  </w:style>
  <w:style w:type="paragraph" w:styleId="MacroText">
    <w:name w:val="macro"/>
    <w:link w:val="MacroTextChar"/>
    <w:semiHidden/>
    <w:rsid w:val="001E719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1E719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1E719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E7195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1E7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semiHidden/>
    <w:rsid w:val="001E7195"/>
    <w:rPr>
      <w:szCs w:val="24"/>
    </w:rPr>
  </w:style>
  <w:style w:type="paragraph" w:styleId="NormalIndent">
    <w:name w:val="Normal Indent"/>
    <w:basedOn w:val="Normal"/>
    <w:semiHidden/>
    <w:rsid w:val="001E719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1E7195"/>
  </w:style>
  <w:style w:type="character" w:customStyle="1" w:styleId="NoteHeadingChar">
    <w:name w:val="Note Heading Char"/>
    <w:basedOn w:val="DefaultParagraphFont"/>
    <w:link w:val="NoteHeading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1E719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1E719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E719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1E7195"/>
    <w:rPr>
      <w:rFonts w:ascii="Times New Roman" w:eastAsia="Times New Roman" w:hAnsi="Times New Roman" w:cs="Times New Roman"/>
      <w:i/>
      <w:iCs/>
      <w:color w:val="000000"/>
      <w:kern w:val="0"/>
      <w:sz w:val="24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1E7195"/>
  </w:style>
  <w:style w:type="character" w:customStyle="1" w:styleId="SalutationChar">
    <w:name w:val="Salutation Char"/>
    <w:basedOn w:val="DefaultParagraphFont"/>
    <w:link w:val="Salutation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1E719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1E7195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1E719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1E7195"/>
    <w:rPr>
      <w:rFonts w:ascii="Cambria" w:eastAsia="Times New Roman" w:hAnsi="Cambria" w:cs="Times New Roman"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semiHidden/>
    <w:rsid w:val="001E719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1E7195"/>
  </w:style>
  <w:style w:type="paragraph" w:styleId="Title">
    <w:name w:val="Title"/>
    <w:basedOn w:val="Normal"/>
    <w:next w:val="Normal"/>
    <w:link w:val="TitleChar"/>
    <w:qFormat/>
    <w:rsid w:val="001E719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E7195"/>
    <w:rPr>
      <w:rFonts w:ascii="Cambria" w:eastAsia="Times New Roman" w:hAnsi="Cambria" w:cs="Times New Roman"/>
      <w:b/>
      <w:bCs/>
      <w:kern w:val="28"/>
      <w:sz w:val="32"/>
      <w:szCs w:val="32"/>
      <w14:ligatures w14:val="none"/>
    </w:rPr>
  </w:style>
  <w:style w:type="paragraph" w:styleId="TOAHeading">
    <w:name w:val="toa heading"/>
    <w:basedOn w:val="Normal"/>
    <w:next w:val="Normal"/>
    <w:semiHidden/>
    <w:rsid w:val="001E719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1E7195"/>
  </w:style>
  <w:style w:type="paragraph" w:styleId="TOC2">
    <w:name w:val="toc 2"/>
    <w:basedOn w:val="Normal"/>
    <w:next w:val="Normal"/>
    <w:autoRedefine/>
    <w:semiHidden/>
    <w:rsid w:val="001E7195"/>
    <w:pPr>
      <w:ind w:left="240"/>
    </w:pPr>
  </w:style>
  <w:style w:type="paragraph" w:styleId="TOC3">
    <w:name w:val="toc 3"/>
    <w:basedOn w:val="Normal"/>
    <w:next w:val="Normal"/>
    <w:autoRedefine/>
    <w:semiHidden/>
    <w:rsid w:val="001E7195"/>
    <w:pPr>
      <w:ind w:left="480"/>
    </w:pPr>
  </w:style>
  <w:style w:type="paragraph" w:styleId="TOC4">
    <w:name w:val="toc 4"/>
    <w:basedOn w:val="Normal"/>
    <w:next w:val="Normal"/>
    <w:autoRedefine/>
    <w:semiHidden/>
    <w:rsid w:val="001E7195"/>
    <w:pPr>
      <w:ind w:left="720"/>
    </w:pPr>
  </w:style>
  <w:style w:type="paragraph" w:styleId="TOC5">
    <w:name w:val="toc 5"/>
    <w:basedOn w:val="Normal"/>
    <w:next w:val="Normal"/>
    <w:autoRedefine/>
    <w:semiHidden/>
    <w:rsid w:val="001E7195"/>
    <w:pPr>
      <w:ind w:left="960"/>
    </w:pPr>
  </w:style>
  <w:style w:type="paragraph" w:styleId="TOC6">
    <w:name w:val="toc 6"/>
    <w:basedOn w:val="Normal"/>
    <w:next w:val="Normal"/>
    <w:autoRedefine/>
    <w:semiHidden/>
    <w:rsid w:val="001E7195"/>
    <w:pPr>
      <w:ind w:left="1200"/>
    </w:pPr>
  </w:style>
  <w:style w:type="paragraph" w:styleId="TOC7">
    <w:name w:val="toc 7"/>
    <w:basedOn w:val="Normal"/>
    <w:next w:val="Normal"/>
    <w:autoRedefine/>
    <w:semiHidden/>
    <w:rsid w:val="001E7195"/>
    <w:pPr>
      <w:ind w:left="1440"/>
    </w:pPr>
  </w:style>
  <w:style w:type="paragraph" w:styleId="TOC8">
    <w:name w:val="toc 8"/>
    <w:basedOn w:val="Normal"/>
    <w:next w:val="Normal"/>
    <w:autoRedefine/>
    <w:semiHidden/>
    <w:rsid w:val="001E7195"/>
    <w:pPr>
      <w:ind w:left="1680"/>
    </w:pPr>
  </w:style>
  <w:style w:type="paragraph" w:styleId="TOC9">
    <w:name w:val="toc 9"/>
    <w:basedOn w:val="Normal"/>
    <w:next w:val="Normal"/>
    <w:autoRedefine/>
    <w:semiHidden/>
    <w:rsid w:val="001E719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719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1E719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E719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1E719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1E7195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1E7195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1E7195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1E71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1E7195"/>
    <w:pPr>
      <w:spacing w:before="120" w:after="360"/>
      <w:jc w:val="center"/>
    </w:pPr>
    <w:rPr>
      <w:szCs w:val="24"/>
    </w:rPr>
  </w:style>
  <w:style w:type="paragraph" w:customStyle="1" w:styleId="TableParagraph">
    <w:name w:val="Table Paragraph"/>
    <w:basedOn w:val="Normal"/>
    <w:uiPriority w:val="1"/>
    <w:qFormat/>
    <w:rsid w:val="001E7195"/>
    <w:pPr>
      <w:widowControl w:val="0"/>
      <w:autoSpaceDE w:val="0"/>
      <w:autoSpaceDN w:val="0"/>
      <w:spacing w:before="36"/>
      <w:jc w:val="center"/>
    </w:pPr>
    <w:rPr>
      <w:szCs w:val="22"/>
    </w:rPr>
  </w:style>
  <w:style w:type="paragraph" w:customStyle="1" w:styleId="msonormal0">
    <w:name w:val="msonormal"/>
    <w:basedOn w:val="Normal"/>
    <w:rsid w:val="001E719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1E7195"/>
    <w:pPr>
      <w:spacing w:before="100" w:beforeAutospacing="1" w:after="100" w:afterAutospacing="1"/>
    </w:pPr>
    <w:rPr>
      <w:szCs w:val="24"/>
    </w:rPr>
  </w:style>
  <w:style w:type="paragraph" w:customStyle="1" w:styleId="xl64">
    <w:name w:val="xl64"/>
    <w:basedOn w:val="Normal"/>
    <w:rsid w:val="001E7195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5">
    <w:name w:val="xl65"/>
    <w:basedOn w:val="Normal"/>
    <w:rsid w:val="001E7195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6">
    <w:name w:val="xl66"/>
    <w:basedOn w:val="Normal"/>
    <w:rsid w:val="001E7195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7">
    <w:name w:val="xl67"/>
    <w:basedOn w:val="Normal"/>
    <w:rsid w:val="001E7195"/>
    <w:pPr>
      <w:spacing w:before="100" w:beforeAutospacing="1" w:after="100" w:afterAutospacing="1"/>
      <w:jc w:val="center"/>
    </w:pPr>
    <w:rPr>
      <w:szCs w:val="24"/>
    </w:rPr>
  </w:style>
  <w:style w:type="table" w:styleId="TableTheme">
    <w:name w:val="Table Theme"/>
    <w:basedOn w:val="TableNormal"/>
    <w:rsid w:val="001E7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7195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9">
    <w:name w:val="xl69"/>
    <w:basedOn w:val="Normal"/>
    <w:rsid w:val="001E7195"/>
    <w:pPr>
      <w:spacing w:before="100" w:beforeAutospacing="1" w:after="100" w:afterAutospacing="1"/>
      <w:jc w:val="center"/>
    </w:pPr>
    <w:rPr>
      <w:szCs w:val="24"/>
    </w:rPr>
  </w:style>
  <w:style w:type="paragraph" w:styleId="Revision">
    <w:name w:val="Revision"/>
    <w:hidden/>
    <w:uiPriority w:val="99"/>
    <w:semiHidden/>
    <w:rsid w:val="001E7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an</dc:creator>
  <cp:keywords/>
  <dc:description/>
  <cp:lastModifiedBy>Wing Chan</cp:lastModifiedBy>
  <cp:revision>2</cp:revision>
  <dcterms:created xsi:type="dcterms:W3CDTF">2023-05-10T06:05:00Z</dcterms:created>
  <dcterms:modified xsi:type="dcterms:W3CDTF">2023-05-10T06:05:00Z</dcterms:modified>
</cp:coreProperties>
</file>